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2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2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2835"/>
        <w:gridCol w:w="4838"/>
      </w:tblGrid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ait/Prime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oundA PCR primers</w:t>
            </w:r>
          </w:p>
        </w:tc>
        <w:tc>
          <w:tcPr>
            <w:tcW w:w="483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oundB PCR primers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CNC1 / 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ACTGAGGAACAAGAGAAACCCAG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ATGATACGGCGACCACCGAAACAGGAGATGACAGGTGGAAATG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CNC1 / 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AGATTATTCCCCCACATTGCAGG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AAGCAGAAGACGGCATACGAGAATGCTGACAGACTTGAAATGGG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CNC2 / 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GGACAAATTTGATGTGTACCAGGG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ATGATACGGCGACCACCGATCAAGCTGCTGTCACATAATGTGC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CNC2 / 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GTGTGTATCCTACACTCTGTGTTC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AAGCAGAAGACGGCATACGATCCACCTGGGTGGTGTAACATATC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CNC3 / 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AGCTTAATTGGTTGCAGATTGGG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ATGATACGGCGACCACCGAATGAATCCTATACCAGGAGCCACC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CNC3 / 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ATTGTACCACGGTTATCATGTCC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AAGCAGAAGACGGCATACGAAGAACAAGGAGCATGTGATTGAGG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CNC4 / 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CGTGAGGTCTGGAAGATTTAATG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ATGATACGGCGACCACCGATCATTAAATAACCAGCCTGGCAGC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CNC4 / 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GGAGAGTAGATGGACTCATGATG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AAGCAGAAGACGGCATACGACAACTGCCATCTTTTCCTGTTCTC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CNC5 / 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AAACATTACAGCAGGGACAGACG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ATGATACGGCGACCACCGAACTAATAAGGACCCCTCGCACTAC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CNC5 / 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TGAATTGAGTGTGGTCTGTCTGC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AAGCAGAAGACGGCATACGACTTTCTCTGTCACCTAGGCTCTAG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CNC6 / 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ACTAAGCCGTGATGTGCTGTTTC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ATGATACGGCGACCACCGAGCACGTTATCTGACAATGCTACTC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CNC6 / 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AGAACTTGCTGGTAGGTTTCAGC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AAGCAGAAGACGGCATACGAGTATTTTGGCAGGAGAAATGCTCC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CNC7 / 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TCGCATCTTCCACTTGGTATGAG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ATGATACGGCGACCACCGATAAGGAGACAGCATAGGCATGTTC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CNC7 / 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GGAAGCAATATCATAGCCATGTGC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AAGCAGAAGACGGCATACGAGCAAACAGGTCTAAGCATTGGGAC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CNC8 / 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TCGGGTCCATAAAAGTCCCTTGC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ATGATACGGCGACCACCGAAATGAGCCCAGCCTTTGAACCTAC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CNC8 / 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GGGGTCTTCTTATTGCTGTCTTG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AAGCAGAAGACGGCATACGAAGGACCAATTGCATTATTGCCACG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CNC9 / 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GGGACACCAGCACAATTGAATCTG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ATGATACGGCGACCACCGAAAGCCCAAGTGAGATAGGACTATG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CNC9 / 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TCTCACTTCCCACAACTTCTCTC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AAGCAGAAGACGGCATACGAAAGGCAGGTGACCTAAGTATCGTG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CNC10 / 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CCAACACACTCAATGATGGACTG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ATGATACGGCGACCACCGATGAGCCCTGTACTCTCTCGTATTG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CNC10 / 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CTGTGTGGTGTTGGAGTCTTC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AAGCAGAAGACGGCATACGAATACTGGTCCAAGCTGTCCAATTC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non-CNC1 / 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CTATGTGGCTATTTCCAGTTC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5’-AATGATACGGCGACCACCGAGTTTTTCTAGCTACTCTTCTCC 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non-CNC1 / 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TTGGATTTTCCATGCAGCGTTAC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AAGCAGAAGACGGCATACGACTTGGATTTTCCATGCAGCGTTAC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non-CNC2 / 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AGGGAGACAGTATTGCTTGGTCC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ATGATACGGCGACCACCGATCCCACTTATCTGTCTGGGAACTG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non-CNC2 / 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TGTTTCAGTCTGTCTGTTAGTTC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AAGCAGAAGACGGCATACGATGGAAAAGTGTGGGGTTTCACAGC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non-CNC3 / 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CAGGGCAACATGCAAGAGAGAAG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ATGATACGGCGACCACCGAAATGTAAAGAAAGGGGCCTGGCAG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non-CNC3 / 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GTAGAGGTGGTGCAGAAAAATTC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AAGCAGAAGACGGCATACGATAGTGGTGGTGAGGTAGTTCGTTC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non-CNC4 / 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TGGGAATTTAGAGCAGAAATCGC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ATGATACGGCGACCACCGAAAGCAATGTGGGAGCAGTTTTGAC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non-CNC4 / 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AGTACATTGCCAGGGTTTCCAAG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AAGCAGAAGACGGCATACGATGTTGCTTTGTCTTAAGAGCAAGG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non-CNC5 / 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GAATCAAAGCAAATGGGCATGGC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ATGATACGGCGACCACCGAAAGAAGGTCTGAAAGGTGGGTGAG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non-CNC5 / 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TGTTCTGGCCACATGCACCTTTG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AAGCAGAAGACGGCATACGACCACAGCTCCTAATGTAAGGCTTC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non-CNC6 / 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AAAAATGGAATCCAGTGTCCAGG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ATGATACGGCGACCACCGACTCAGTCTCATGTCTTTAATAGGC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non-CNC6 / 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ATGCAACTCAGAATCACTCAGTC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AAGCAGAAGACGGCATACGATCGCAAACAAGTAAAGCACCTACC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non-CNC7 / 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AACTTGAACTCTCAGGACACGGG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ATGATACGGCGACCACCGAACTCAATACGTGAGTGTTGCTGCC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non-CNC7 / 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AAACTACTTCTGGCTCCTTGTGC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AAGCAGAAGACGGCATACGAAAGTGAACCCCAGTCAAAAGCTCC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non-CNC8 / 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AAGAAAGACTAGGCGTAGTCCCG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ATGATACGGCGACCACCGAATGTCTCCAACCCAGGTTTGCAAC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non-CNC8 / 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GCTAGGTTCAAATGGGTTACCCG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AAGCAGAAGACGGCATACGAGTGCATTAGCTGGAAGTTACTAAC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LCR-HS5 / 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ATAGCTGTCTCCCTACCTTGTTC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ATGATACGGCGACCACCGATCCTGTCCAGACCAAAGTACCTTG</w:t>
            </w:r>
          </w:p>
        </w:tc>
      </w:tr>
      <w:tr>
        <w:trPr>
          <w:trHeight w:val="260" w:hRule="atLeast"/>
        </w:trPr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LCR-HS5 / 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TCAGGTTATTCTGTGACCAACAG</w:t>
            </w:r>
          </w:p>
        </w:tc>
        <w:tc>
          <w:tcPr>
            <w:tcW w:w="483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AAGCAGAAGACGGCATACGAGTGGGAAAAATCAGAGAAGGAGGC</w:t>
            </w:r>
          </w:p>
        </w:tc>
      </w:tr>
    </w:tbl>
    <w:p>
      <w:pPr>
        <w:pStyle w:val="Normal"/>
        <w:rPr>
          <w:sz w:val="14"/>
        </w:rPr>
      </w:pPr>
      <w:r>
        <w:rPr>
          <w:sz w:val="14"/>
        </w:rPr>
      </w:r>
    </w:p>
    <w:p>
      <w:pPr>
        <w:pStyle w:val="Normal"/>
        <w:rPr>
          <w:sz w:val="14"/>
        </w:rPr>
      </w:pPr>
      <w:r>
        <w:rPr>
          <w:sz w:val="1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" w:hAnsi="Courier" w:cs="Courier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10:25:00Z</dcterms:created>
  <dc:creator>Daniel Robyr</dc:creator>
  <dc:description/>
  <cp:keywords/>
  <dc:language>en-US</dc:language>
  <cp:lastModifiedBy>Daniel Robyr</cp:lastModifiedBy>
  <dcterms:modified xsi:type="dcterms:W3CDTF">2011-02-16T09:23:00Z</dcterms:modified>
  <cp:revision>6</cp:revision>
  <dc:subject/>
  <dc:title>CNC</dc:title>
</cp:coreProperties>
</file>